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469C" w:rsidRPr="00FC38CB" w:rsidRDefault="002641D9" w:rsidP="00E4469C">
      <w:pPr>
        <w:spacing w:after="0" w:line="240" w:lineRule="auto"/>
        <w:rPr>
          <w:rFonts w:cs="Arial"/>
          <w:b/>
          <w:color w:val="000000" w:themeColor="text1"/>
          <w:sz w:val="24"/>
          <w:szCs w:val="24"/>
        </w:rPr>
      </w:pPr>
      <w:r w:rsidRPr="00FC38CB">
        <w:rPr>
          <w:rFonts w:cs="Arial"/>
          <w:b/>
          <w:color w:val="000000" w:themeColor="text1"/>
          <w:sz w:val="24"/>
          <w:szCs w:val="24"/>
        </w:rPr>
        <w:t>S</w:t>
      </w:r>
      <w:r w:rsidR="00E971A9" w:rsidRPr="00FC38CB">
        <w:rPr>
          <w:rFonts w:cs="Arial"/>
          <w:b/>
          <w:color w:val="000000" w:themeColor="text1"/>
          <w:sz w:val="24"/>
          <w:szCs w:val="24"/>
        </w:rPr>
        <w:t>5</w:t>
      </w:r>
      <w:r w:rsidR="002A5E70" w:rsidRPr="00FC38CB">
        <w:rPr>
          <w:rFonts w:cs="Arial"/>
          <w:b/>
          <w:color w:val="000000" w:themeColor="text1"/>
          <w:sz w:val="24"/>
          <w:szCs w:val="24"/>
        </w:rPr>
        <w:t xml:space="preserve"> Table</w:t>
      </w:r>
      <w:r w:rsidR="00E4469C" w:rsidRPr="00FC38CB">
        <w:rPr>
          <w:rFonts w:cs="Arial"/>
          <w:b/>
          <w:color w:val="000000" w:themeColor="text1"/>
          <w:sz w:val="24"/>
          <w:szCs w:val="24"/>
        </w:rPr>
        <w:t>: Spline Models and Outcomes among 394 Hemodialysis Participants of the CHOICE Study</w:t>
      </w:r>
    </w:p>
    <w:p w:rsidR="00E4469C" w:rsidRPr="00FC38CB" w:rsidRDefault="00E4469C" w:rsidP="00E4469C">
      <w:pPr>
        <w:spacing w:after="0"/>
        <w:rPr>
          <w:rFonts w:cs="Arial"/>
          <w:bCs/>
          <w:color w:val="000000" w:themeColor="text1"/>
          <w:sz w:val="24"/>
          <w:szCs w:val="24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3004"/>
        <w:gridCol w:w="1904"/>
        <w:gridCol w:w="767"/>
        <w:gridCol w:w="2630"/>
      </w:tblGrid>
      <w:tr w:rsidR="00FC38CB" w:rsidRPr="00FC38CB" w:rsidTr="00E4469C">
        <w:trPr>
          <w:trHeight w:val="107"/>
          <w:jc w:val="center"/>
        </w:trPr>
        <w:tc>
          <w:tcPr>
            <w:tcW w:w="0" w:type="auto"/>
          </w:tcPr>
          <w:p w:rsidR="00E4469C" w:rsidRPr="00FC38CB" w:rsidRDefault="00E4469C" w:rsidP="00E4469C">
            <w:pPr>
              <w:rPr>
                <w:rFonts w:cs="Arial"/>
                <w:b/>
                <w:color w:val="000000" w:themeColor="text1"/>
                <w:sz w:val="24"/>
                <w:vertAlign w:val="superscript"/>
              </w:rPr>
            </w:pPr>
            <w:r w:rsidRPr="00FC38CB">
              <w:rPr>
                <w:rFonts w:cs="Arial"/>
                <w:b/>
                <w:bCs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0" w:type="auto"/>
          </w:tcPr>
          <w:p w:rsidR="00E4469C" w:rsidRPr="00FC38CB" w:rsidRDefault="00E4469C" w:rsidP="00E4469C">
            <w:pPr>
              <w:jc w:val="center"/>
              <w:rPr>
                <w:rFonts w:cs="Arial"/>
                <w:b/>
                <w:bCs/>
                <w:color w:val="000000" w:themeColor="text1"/>
                <w:sz w:val="24"/>
              </w:rPr>
            </w:pPr>
            <w:r w:rsidRPr="00FC38CB">
              <w:rPr>
                <w:rFonts w:cs="Arial"/>
                <w:b/>
                <w:bCs/>
                <w:color w:val="000000" w:themeColor="text1"/>
                <w:sz w:val="24"/>
              </w:rPr>
              <w:t xml:space="preserve">HR (95% CI) </w:t>
            </w:r>
          </w:p>
        </w:tc>
        <w:tc>
          <w:tcPr>
            <w:tcW w:w="0" w:type="auto"/>
          </w:tcPr>
          <w:p w:rsidR="00E4469C" w:rsidRPr="00FC38CB" w:rsidRDefault="00E4469C" w:rsidP="00E4469C">
            <w:pPr>
              <w:jc w:val="center"/>
              <w:rPr>
                <w:rFonts w:cs="Arial"/>
                <w:b/>
                <w:bCs/>
                <w:color w:val="000000" w:themeColor="text1"/>
                <w:sz w:val="24"/>
              </w:rPr>
            </w:pPr>
            <w:r w:rsidRPr="00FC38CB">
              <w:rPr>
                <w:rFonts w:cs="Arial"/>
                <w:b/>
                <w:bCs/>
                <w:color w:val="000000" w:themeColor="text1"/>
                <w:sz w:val="24"/>
              </w:rPr>
              <w:t>p</w:t>
            </w:r>
          </w:p>
        </w:tc>
        <w:tc>
          <w:tcPr>
            <w:tcW w:w="0" w:type="auto"/>
          </w:tcPr>
          <w:p w:rsidR="00E4469C" w:rsidRPr="00FC38CB" w:rsidRDefault="00E4469C" w:rsidP="00E4469C">
            <w:pPr>
              <w:jc w:val="center"/>
              <w:rPr>
                <w:rFonts w:cs="Arial"/>
                <w:b/>
                <w:bCs/>
                <w:color w:val="000000" w:themeColor="text1"/>
                <w:sz w:val="24"/>
              </w:rPr>
            </w:pPr>
            <w:r w:rsidRPr="00FC38CB">
              <w:rPr>
                <w:rFonts w:cs="Arial"/>
                <w:b/>
                <w:bCs/>
                <w:color w:val="000000" w:themeColor="text1"/>
                <w:sz w:val="24"/>
              </w:rPr>
              <w:t>p for change in slope</w:t>
            </w:r>
          </w:p>
        </w:tc>
      </w:tr>
      <w:tr w:rsidR="00FC38CB" w:rsidRPr="00FC38CB" w:rsidTr="00E4469C">
        <w:trPr>
          <w:jc w:val="center"/>
        </w:trPr>
        <w:tc>
          <w:tcPr>
            <w:tcW w:w="0" w:type="auto"/>
          </w:tcPr>
          <w:p w:rsidR="00E4469C" w:rsidRPr="00FC38CB" w:rsidRDefault="00E4469C" w:rsidP="00E4469C">
            <w:pPr>
              <w:rPr>
                <w:rFonts w:cs="Arial"/>
                <w:b/>
                <w:bCs/>
                <w:color w:val="000000" w:themeColor="text1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 xml:space="preserve">Cardiovascular Mortality </w:t>
            </w:r>
          </w:p>
        </w:tc>
        <w:tc>
          <w:tcPr>
            <w:tcW w:w="0" w:type="auto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</w:tr>
      <w:tr w:rsidR="00FC38CB" w:rsidRPr="00FC38CB" w:rsidTr="00E4469C">
        <w:trPr>
          <w:jc w:val="center"/>
        </w:trPr>
        <w:tc>
          <w:tcPr>
            <w:tcW w:w="0" w:type="auto"/>
          </w:tcPr>
          <w:p w:rsidR="00E4469C" w:rsidRPr="00FC38CB" w:rsidRDefault="00DF3723" w:rsidP="00E4469C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P-cresol sulfate</w:t>
            </w:r>
          </w:p>
        </w:tc>
        <w:tc>
          <w:tcPr>
            <w:tcW w:w="0" w:type="auto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  <w:tc>
          <w:tcPr>
            <w:tcW w:w="0" w:type="auto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  <w:tc>
          <w:tcPr>
            <w:tcW w:w="0" w:type="auto"/>
            <w:vAlign w:val="center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</w:tr>
      <w:tr w:rsidR="00FC38CB" w:rsidRPr="00FC38CB" w:rsidTr="00E4469C">
        <w:trPr>
          <w:jc w:val="center"/>
        </w:trPr>
        <w:tc>
          <w:tcPr>
            <w:tcW w:w="0" w:type="auto"/>
          </w:tcPr>
          <w:p w:rsidR="00E4469C" w:rsidRPr="00FC38CB" w:rsidRDefault="00E4469C" w:rsidP="00E4469C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 xml:space="preserve">     Below 75</w:t>
            </w:r>
            <w:r w:rsidRPr="00FC38CB">
              <w:rPr>
                <w:rFonts w:cs="Arial"/>
                <w:bCs/>
                <w:color w:val="000000" w:themeColor="text1"/>
                <w:vertAlign w:val="superscript"/>
              </w:rPr>
              <w:t>th</w:t>
            </w:r>
            <w:r w:rsidRPr="00FC38CB">
              <w:rPr>
                <w:rFonts w:cs="Arial"/>
                <w:bCs/>
                <w:color w:val="000000" w:themeColor="text1"/>
              </w:rPr>
              <w:t xml:space="preserve"> percentile</w:t>
            </w:r>
          </w:p>
        </w:tc>
        <w:tc>
          <w:tcPr>
            <w:tcW w:w="0" w:type="auto"/>
          </w:tcPr>
          <w:p w:rsidR="00E4469C" w:rsidRPr="00FC38CB" w:rsidRDefault="009F0C1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2.5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7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 xml:space="preserve"> (1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39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-4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75</w:t>
            </w:r>
            <w:r w:rsidR="00E4469C" w:rsidRPr="00FC38CB">
              <w:rPr>
                <w:rFonts w:cs="Arial"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0" w:type="auto"/>
          </w:tcPr>
          <w:p w:rsidR="00E4469C" w:rsidRPr="00FC38CB" w:rsidRDefault="009F0C1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00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3</w:t>
            </w:r>
          </w:p>
        </w:tc>
        <w:tc>
          <w:tcPr>
            <w:tcW w:w="0" w:type="auto"/>
            <w:vMerge w:val="restart"/>
            <w:vAlign w:val="center"/>
          </w:tcPr>
          <w:p w:rsidR="00E4469C" w:rsidRPr="00FC38CB" w:rsidRDefault="00E4469C" w:rsidP="00356AA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</w:t>
            </w:r>
            <w:r w:rsidR="009F0C16" w:rsidRPr="00FC38CB">
              <w:rPr>
                <w:rFonts w:cs="Arial"/>
                <w:bCs/>
                <w:color w:val="000000" w:themeColor="text1"/>
                <w:lang w:eastAsia="ko-KR"/>
              </w:rPr>
              <w:t>1</w:t>
            </w:r>
            <w:r w:rsidR="009F0C16" w:rsidRPr="00FC38CB">
              <w:rPr>
                <w:rFonts w:cs="Arial" w:hint="eastAsia"/>
                <w:bCs/>
                <w:color w:val="000000" w:themeColor="text1"/>
                <w:lang w:eastAsia="ko-KR"/>
              </w:rPr>
              <w:t>3</w:t>
            </w:r>
          </w:p>
        </w:tc>
      </w:tr>
      <w:tr w:rsidR="00FC38CB" w:rsidRPr="00FC38CB" w:rsidTr="00E4469C">
        <w:trPr>
          <w:jc w:val="center"/>
        </w:trPr>
        <w:tc>
          <w:tcPr>
            <w:tcW w:w="0" w:type="auto"/>
          </w:tcPr>
          <w:p w:rsidR="00E4469C" w:rsidRPr="00FC38CB" w:rsidRDefault="00E4469C" w:rsidP="00E4469C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 xml:space="preserve">     Above 75</w:t>
            </w:r>
            <w:r w:rsidRPr="00FC38CB">
              <w:rPr>
                <w:rFonts w:cs="Arial"/>
                <w:bCs/>
                <w:color w:val="000000" w:themeColor="text1"/>
                <w:vertAlign w:val="superscript"/>
              </w:rPr>
              <w:t>th</w:t>
            </w:r>
            <w:r w:rsidRPr="00FC38CB">
              <w:rPr>
                <w:rFonts w:cs="Arial"/>
                <w:bCs/>
                <w:color w:val="000000" w:themeColor="text1"/>
              </w:rPr>
              <w:t xml:space="preserve"> percentile</w:t>
            </w:r>
          </w:p>
        </w:tc>
        <w:tc>
          <w:tcPr>
            <w:tcW w:w="0" w:type="auto"/>
          </w:tcPr>
          <w:p w:rsidR="00E4469C" w:rsidRPr="00FC38CB" w:rsidRDefault="00E4469C" w:rsidP="00356AA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</w:t>
            </w:r>
            <w:r w:rsidR="009F0C16" w:rsidRPr="00FC38CB">
              <w:rPr>
                <w:rFonts w:cs="Arial"/>
                <w:bCs/>
                <w:color w:val="000000" w:themeColor="text1"/>
                <w:lang w:eastAsia="ko-KR"/>
              </w:rPr>
              <w:t>7</w:t>
            </w:r>
            <w:r w:rsidR="009F0C16" w:rsidRPr="00FC38CB">
              <w:rPr>
                <w:rFonts w:cs="Arial" w:hint="eastAsia"/>
                <w:bCs/>
                <w:color w:val="000000" w:themeColor="text1"/>
                <w:lang w:eastAsia="ko-KR"/>
              </w:rPr>
              <w:t>5</w:t>
            </w:r>
            <w:r w:rsidR="009F0C16" w:rsidRPr="00FC38CB">
              <w:rPr>
                <w:rFonts w:cs="Arial"/>
                <w:bCs/>
                <w:color w:val="000000" w:themeColor="text1"/>
                <w:lang w:eastAsia="ko-KR"/>
              </w:rPr>
              <w:t xml:space="preserve"> (0.2</w:t>
            </w:r>
            <w:r w:rsidR="009F0C16" w:rsidRPr="00FC38CB">
              <w:rPr>
                <w:rFonts w:cs="Arial" w:hint="eastAsia"/>
                <w:bCs/>
                <w:color w:val="000000" w:themeColor="text1"/>
                <w:lang w:eastAsia="ko-KR"/>
              </w:rPr>
              <w:t>4</w:t>
            </w:r>
            <w:r w:rsidR="009F0C16" w:rsidRPr="00FC38CB">
              <w:rPr>
                <w:rFonts w:cs="Arial"/>
                <w:bCs/>
                <w:color w:val="000000" w:themeColor="text1"/>
                <w:lang w:eastAsia="ko-KR"/>
              </w:rPr>
              <w:t>-2.3</w:t>
            </w:r>
            <w:r w:rsidR="009F0C16" w:rsidRPr="00FC38CB">
              <w:rPr>
                <w:rFonts w:cs="Arial" w:hint="eastAsia"/>
                <w:bCs/>
                <w:color w:val="000000" w:themeColor="text1"/>
                <w:lang w:eastAsia="ko-KR"/>
              </w:rPr>
              <w:t>6</w:t>
            </w:r>
            <w:r w:rsidR="00356AAB" w:rsidRPr="00FC38CB">
              <w:rPr>
                <w:rFonts w:cs="Arial"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0" w:type="auto"/>
          </w:tcPr>
          <w:p w:rsidR="00E4469C" w:rsidRPr="00FC38CB" w:rsidRDefault="009F0C1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62</w:t>
            </w:r>
          </w:p>
        </w:tc>
        <w:tc>
          <w:tcPr>
            <w:tcW w:w="0" w:type="auto"/>
            <w:vMerge/>
            <w:vAlign w:val="center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</w:tr>
      <w:tr w:rsidR="00FC38CB" w:rsidRPr="00FC38CB" w:rsidTr="00E4469C">
        <w:trPr>
          <w:jc w:val="center"/>
        </w:trPr>
        <w:tc>
          <w:tcPr>
            <w:tcW w:w="0" w:type="auto"/>
          </w:tcPr>
          <w:p w:rsidR="00E4469C" w:rsidRPr="00FC38CB" w:rsidRDefault="00E4469C" w:rsidP="00E4469C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Indoxyl Sulfate</w:t>
            </w:r>
          </w:p>
        </w:tc>
        <w:tc>
          <w:tcPr>
            <w:tcW w:w="0" w:type="auto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  <w:tc>
          <w:tcPr>
            <w:tcW w:w="0" w:type="auto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  <w:tc>
          <w:tcPr>
            <w:tcW w:w="0" w:type="auto"/>
            <w:vAlign w:val="center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</w:tr>
      <w:tr w:rsidR="00FC38CB" w:rsidRPr="00FC38CB" w:rsidTr="00E4469C">
        <w:trPr>
          <w:jc w:val="center"/>
        </w:trPr>
        <w:tc>
          <w:tcPr>
            <w:tcW w:w="0" w:type="auto"/>
          </w:tcPr>
          <w:p w:rsidR="00E4469C" w:rsidRPr="00FC38CB" w:rsidRDefault="00E4469C" w:rsidP="00E4469C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 xml:space="preserve">     Below 75</w:t>
            </w:r>
            <w:r w:rsidRPr="00FC38CB">
              <w:rPr>
                <w:rFonts w:cs="Arial"/>
                <w:bCs/>
                <w:color w:val="000000" w:themeColor="text1"/>
                <w:vertAlign w:val="superscript"/>
              </w:rPr>
              <w:t>th</w:t>
            </w:r>
            <w:r w:rsidRPr="00FC38CB">
              <w:rPr>
                <w:rFonts w:cs="Arial"/>
                <w:bCs/>
                <w:color w:val="000000" w:themeColor="text1"/>
              </w:rPr>
              <w:t xml:space="preserve"> percentile</w:t>
            </w:r>
          </w:p>
        </w:tc>
        <w:tc>
          <w:tcPr>
            <w:tcW w:w="0" w:type="auto"/>
          </w:tcPr>
          <w:p w:rsidR="00E4469C" w:rsidRPr="00FC38CB" w:rsidRDefault="009F0C1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83 (0.98-3.4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2</w:t>
            </w:r>
            <w:r w:rsidR="00E4469C" w:rsidRPr="00FC38CB">
              <w:rPr>
                <w:rFonts w:cs="Arial"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0" w:type="auto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06</w:t>
            </w:r>
          </w:p>
        </w:tc>
        <w:tc>
          <w:tcPr>
            <w:tcW w:w="0" w:type="auto"/>
            <w:vMerge w:val="restart"/>
            <w:vAlign w:val="center"/>
          </w:tcPr>
          <w:p w:rsidR="00E4469C" w:rsidRPr="00FC38CB" w:rsidRDefault="009F0C1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0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8</w:t>
            </w:r>
          </w:p>
        </w:tc>
      </w:tr>
      <w:tr w:rsidR="00FC38CB" w:rsidRPr="00FC38CB" w:rsidTr="00E4469C">
        <w:trPr>
          <w:jc w:val="center"/>
        </w:trPr>
        <w:tc>
          <w:tcPr>
            <w:tcW w:w="0" w:type="auto"/>
          </w:tcPr>
          <w:p w:rsidR="00E4469C" w:rsidRPr="00FC38CB" w:rsidRDefault="00E4469C" w:rsidP="00E4469C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 xml:space="preserve">     Above 75</w:t>
            </w:r>
            <w:r w:rsidRPr="00FC38CB">
              <w:rPr>
                <w:rFonts w:cs="Arial"/>
                <w:bCs/>
                <w:color w:val="000000" w:themeColor="text1"/>
                <w:vertAlign w:val="superscript"/>
              </w:rPr>
              <w:t>th</w:t>
            </w:r>
            <w:r w:rsidRPr="00FC38CB">
              <w:rPr>
                <w:rFonts w:cs="Arial"/>
                <w:bCs/>
                <w:color w:val="000000" w:themeColor="text1"/>
              </w:rPr>
              <w:t xml:space="preserve"> percentile</w:t>
            </w:r>
          </w:p>
        </w:tc>
        <w:tc>
          <w:tcPr>
            <w:tcW w:w="0" w:type="auto"/>
          </w:tcPr>
          <w:p w:rsidR="00E4469C" w:rsidRPr="00FC38CB" w:rsidRDefault="009F0C1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8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6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 xml:space="preserve"> (0.49-1.5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</w:t>
            </w:r>
            <w:r w:rsidR="00F673D4" w:rsidRPr="00FC38CB">
              <w:rPr>
                <w:rFonts w:cs="Arial"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0" w:type="auto"/>
          </w:tcPr>
          <w:p w:rsidR="00E4469C" w:rsidRPr="00FC38CB" w:rsidRDefault="009F0C1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6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</w:tr>
      <w:tr w:rsidR="00FC38CB" w:rsidRPr="00FC38CB" w:rsidTr="00E4469C">
        <w:trPr>
          <w:jc w:val="center"/>
        </w:trPr>
        <w:tc>
          <w:tcPr>
            <w:tcW w:w="0" w:type="auto"/>
          </w:tcPr>
          <w:p w:rsidR="00E4469C" w:rsidRPr="00FC38CB" w:rsidRDefault="00E4469C" w:rsidP="00E4469C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Hippurate</w:t>
            </w:r>
          </w:p>
        </w:tc>
        <w:tc>
          <w:tcPr>
            <w:tcW w:w="0" w:type="auto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  <w:tc>
          <w:tcPr>
            <w:tcW w:w="0" w:type="auto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  <w:tc>
          <w:tcPr>
            <w:tcW w:w="0" w:type="auto"/>
            <w:vAlign w:val="center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</w:tr>
      <w:tr w:rsidR="00FC38CB" w:rsidRPr="00FC38CB" w:rsidTr="00E4469C">
        <w:trPr>
          <w:jc w:val="center"/>
        </w:trPr>
        <w:tc>
          <w:tcPr>
            <w:tcW w:w="0" w:type="auto"/>
          </w:tcPr>
          <w:p w:rsidR="00E4469C" w:rsidRPr="00FC38CB" w:rsidRDefault="00E4469C" w:rsidP="00E4469C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 xml:space="preserve">     Below 75</w:t>
            </w:r>
            <w:r w:rsidRPr="00FC38CB">
              <w:rPr>
                <w:rFonts w:cs="Arial"/>
                <w:bCs/>
                <w:color w:val="000000" w:themeColor="text1"/>
                <w:vertAlign w:val="superscript"/>
              </w:rPr>
              <w:t>th</w:t>
            </w:r>
            <w:r w:rsidRPr="00FC38CB">
              <w:rPr>
                <w:rFonts w:cs="Arial"/>
                <w:bCs/>
                <w:color w:val="000000" w:themeColor="text1"/>
              </w:rPr>
              <w:t xml:space="preserve"> percentile</w:t>
            </w:r>
          </w:p>
        </w:tc>
        <w:tc>
          <w:tcPr>
            <w:tcW w:w="0" w:type="auto"/>
          </w:tcPr>
          <w:p w:rsidR="00E4469C" w:rsidRPr="00FC38CB" w:rsidRDefault="009F0C1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21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 xml:space="preserve"> (0.5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8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-2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51</w:t>
            </w:r>
            <w:r w:rsidR="00E4469C" w:rsidRPr="00FC38CB">
              <w:rPr>
                <w:rFonts w:cs="Arial"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0" w:type="auto"/>
          </w:tcPr>
          <w:p w:rsidR="00E4469C" w:rsidRPr="00FC38CB" w:rsidRDefault="009F0C1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6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2</w:t>
            </w:r>
          </w:p>
        </w:tc>
        <w:tc>
          <w:tcPr>
            <w:tcW w:w="0" w:type="auto"/>
            <w:vMerge w:val="restart"/>
            <w:vAlign w:val="center"/>
          </w:tcPr>
          <w:p w:rsidR="00E4469C" w:rsidRPr="00FC38CB" w:rsidRDefault="00E4469C" w:rsidP="00032EF0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</w:t>
            </w:r>
            <w:r w:rsidR="009F0C16" w:rsidRPr="00FC38CB">
              <w:rPr>
                <w:rFonts w:cs="Arial" w:hint="eastAsia"/>
                <w:bCs/>
                <w:color w:val="000000" w:themeColor="text1"/>
                <w:lang w:eastAsia="ko-KR"/>
              </w:rPr>
              <w:t>67</w:t>
            </w:r>
          </w:p>
        </w:tc>
      </w:tr>
      <w:tr w:rsidR="00FC38CB" w:rsidRPr="00FC38CB" w:rsidTr="00E4469C">
        <w:trPr>
          <w:jc w:val="center"/>
        </w:trPr>
        <w:tc>
          <w:tcPr>
            <w:tcW w:w="0" w:type="auto"/>
          </w:tcPr>
          <w:p w:rsidR="00E4469C" w:rsidRPr="00FC38CB" w:rsidRDefault="00E4469C" w:rsidP="00E4469C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 xml:space="preserve">     Above 75</w:t>
            </w:r>
            <w:r w:rsidRPr="00FC38CB">
              <w:rPr>
                <w:rFonts w:cs="Arial"/>
                <w:bCs/>
                <w:color w:val="000000" w:themeColor="text1"/>
                <w:vertAlign w:val="superscript"/>
              </w:rPr>
              <w:t>th</w:t>
            </w:r>
            <w:r w:rsidRPr="00FC38CB">
              <w:rPr>
                <w:rFonts w:cs="Arial"/>
                <w:bCs/>
                <w:color w:val="000000" w:themeColor="text1"/>
              </w:rPr>
              <w:t xml:space="preserve"> percentile</w:t>
            </w:r>
          </w:p>
        </w:tc>
        <w:tc>
          <w:tcPr>
            <w:tcW w:w="0" w:type="auto"/>
          </w:tcPr>
          <w:p w:rsidR="00E4469C" w:rsidRPr="00FC38CB" w:rsidRDefault="009F0C1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0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2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 xml:space="preserve"> (0.9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-1.1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5</w:t>
            </w:r>
            <w:r w:rsidR="00032EF0" w:rsidRPr="00FC38CB">
              <w:rPr>
                <w:rFonts w:cs="Arial"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0" w:type="auto"/>
          </w:tcPr>
          <w:p w:rsidR="00E4469C" w:rsidRPr="00FC38CB" w:rsidRDefault="009F0C1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7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8</w:t>
            </w:r>
          </w:p>
        </w:tc>
        <w:tc>
          <w:tcPr>
            <w:tcW w:w="0" w:type="auto"/>
            <w:vMerge/>
            <w:vAlign w:val="center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</w:tr>
      <w:tr w:rsidR="00FC38CB" w:rsidRPr="00FC38CB" w:rsidTr="00E4469C">
        <w:trPr>
          <w:jc w:val="center"/>
        </w:trPr>
        <w:tc>
          <w:tcPr>
            <w:tcW w:w="0" w:type="auto"/>
          </w:tcPr>
          <w:p w:rsidR="00E4469C" w:rsidRPr="00FC38CB" w:rsidRDefault="00E4469C" w:rsidP="00E4469C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Phenylacetylglutamine</w:t>
            </w:r>
          </w:p>
        </w:tc>
        <w:tc>
          <w:tcPr>
            <w:tcW w:w="0" w:type="auto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  <w:tc>
          <w:tcPr>
            <w:tcW w:w="0" w:type="auto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  <w:tc>
          <w:tcPr>
            <w:tcW w:w="0" w:type="auto"/>
            <w:vAlign w:val="center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</w:tr>
      <w:tr w:rsidR="00FC38CB" w:rsidRPr="00FC38CB" w:rsidTr="00E4469C">
        <w:trPr>
          <w:jc w:val="center"/>
        </w:trPr>
        <w:tc>
          <w:tcPr>
            <w:tcW w:w="0" w:type="auto"/>
          </w:tcPr>
          <w:p w:rsidR="00E4469C" w:rsidRPr="00FC38CB" w:rsidRDefault="00E4469C" w:rsidP="00E4469C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 xml:space="preserve">     Below 75</w:t>
            </w:r>
            <w:r w:rsidRPr="00FC38CB">
              <w:rPr>
                <w:rFonts w:cs="Arial"/>
                <w:bCs/>
                <w:color w:val="000000" w:themeColor="text1"/>
                <w:vertAlign w:val="superscript"/>
              </w:rPr>
              <w:t>th</w:t>
            </w:r>
            <w:r w:rsidRPr="00FC38CB">
              <w:rPr>
                <w:rFonts w:cs="Arial"/>
                <w:bCs/>
                <w:color w:val="000000" w:themeColor="text1"/>
              </w:rPr>
              <w:t xml:space="preserve"> percentile</w:t>
            </w:r>
          </w:p>
        </w:tc>
        <w:tc>
          <w:tcPr>
            <w:tcW w:w="0" w:type="auto"/>
          </w:tcPr>
          <w:p w:rsidR="00E4469C" w:rsidRPr="00FC38CB" w:rsidRDefault="005C31A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3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6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 xml:space="preserve"> (0.8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-2.3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2</w:t>
            </w:r>
            <w:r w:rsidR="00E4469C" w:rsidRPr="00FC38CB">
              <w:rPr>
                <w:rFonts w:cs="Arial"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0" w:type="auto"/>
          </w:tcPr>
          <w:p w:rsidR="00E4469C" w:rsidRPr="00FC38CB" w:rsidRDefault="005C31A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2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6</w:t>
            </w:r>
          </w:p>
        </w:tc>
        <w:tc>
          <w:tcPr>
            <w:tcW w:w="0" w:type="auto"/>
            <w:vMerge w:val="restart"/>
            <w:vAlign w:val="center"/>
          </w:tcPr>
          <w:p w:rsidR="00E4469C" w:rsidRPr="00FC38CB" w:rsidRDefault="005C31A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82</w:t>
            </w:r>
          </w:p>
        </w:tc>
      </w:tr>
      <w:tr w:rsidR="00FC38CB" w:rsidRPr="00FC38CB" w:rsidTr="00E4469C">
        <w:trPr>
          <w:jc w:val="center"/>
        </w:trPr>
        <w:tc>
          <w:tcPr>
            <w:tcW w:w="0" w:type="auto"/>
          </w:tcPr>
          <w:p w:rsidR="00E4469C" w:rsidRPr="00FC38CB" w:rsidRDefault="00E4469C" w:rsidP="00E4469C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 xml:space="preserve">     Above 75</w:t>
            </w:r>
            <w:r w:rsidRPr="00FC38CB">
              <w:rPr>
                <w:rFonts w:cs="Arial"/>
                <w:bCs/>
                <w:color w:val="000000" w:themeColor="text1"/>
                <w:vertAlign w:val="superscript"/>
              </w:rPr>
              <w:t>th</w:t>
            </w:r>
            <w:r w:rsidRPr="00FC38CB">
              <w:rPr>
                <w:rFonts w:cs="Arial"/>
                <w:bCs/>
                <w:color w:val="000000" w:themeColor="text1"/>
              </w:rPr>
              <w:t xml:space="preserve"> percentile</w:t>
            </w:r>
          </w:p>
        </w:tc>
        <w:tc>
          <w:tcPr>
            <w:tcW w:w="0" w:type="auto"/>
          </w:tcPr>
          <w:p w:rsidR="00E4469C" w:rsidRPr="00FC38CB" w:rsidRDefault="005C31A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2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6</w:t>
            </w:r>
            <w:r w:rsidR="00032EF0" w:rsidRPr="00FC38CB">
              <w:rPr>
                <w:rFonts w:cs="Arial"/>
                <w:bCs/>
                <w:color w:val="000000" w:themeColor="text1"/>
                <w:lang w:eastAsia="ko-KR"/>
              </w:rPr>
              <w:t xml:space="preserve"> (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8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5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-1.8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6</w:t>
            </w:r>
            <w:r w:rsidR="00FD1524" w:rsidRPr="00FC38CB">
              <w:rPr>
                <w:rFonts w:cs="Arial"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0" w:type="auto"/>
          </w:tcPr>
          <w:p w:rsidR="00E4469C" w:rsidRPr="00FC38CB" w:rsidRDefault="005C31A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26</w:t>
            </w:r>
          </w:p>
        </w:tc>
        <w:tc>
          <w:tcPr>
            <w:tcW w:w="0" w:type="auto"/>
            <w:vMerge/>
            <w:vAlign w:val="center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</w:tr>
      <w:tr w:rsidR="00FC38CB" w:rsidRPr="00FC38CB" w:rsidTr="00E4469C">
        <w:trPr>
          <w:jc w:val="center"/>
        </w:trPr>
        <w:tc>
          <w:tcPr>
            <w:tcW w:w="0" w:type="auto"/>
          </w:tcPr>
          <w:p w:rsidR="00E4469C" w:rsidRPr="00FC38CB" w:rsidRDefault="00E3035B" w:rsidP="00E4469C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Combined</w:t>
            </w:r>
            <w:r w:rsidR="00E758B3" w:rsidRPr="00FC38CB">
              <w:rPr>
                <w:rFonts w:cs="Arial"/>
                <w:bCs/>
                <w:color w:val="000000" w:themeColor="text1"/>
              </w:rPr>
              <w:t xml:space="preserve"> solute </w:t>
            </w:r>
            <w:r w:rsidRPr="00FC38CB">
              <w:rPr>
                <w:rFonts w:cs="Arial"/>
                <w:bCs/>
                <w:color w:val="000000" w:themeColor="text1"/>
              </w:rPr>
              <w:t>index</w:t>
            </w:r>
          </w:p>
        </w:tc>
        <w:tc>
          <w:tcPr>
            <w:tcW w:w="0" w:type="auto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  <w:tc>
          <w:tcPr>
            <w:tcW w:w="0" w:type="auto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  <w:tc>
          <w:tcPr>
            <w:tcW w:w="0" w:type="auto"/>
            <w:vAlign w:val="center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</w:tr>
      <w:tr w:rsidR="00FC38CB" w:rsidRPr="00FC38CB" w:rsidTr="00E4469C">
        <w:trPr>
          <w:jc w:val="center"/>
        </w:trPr>
        <w:tc>
          <w:tcPr>
            <w:tcW w:w="0" w:type="auto"/>
          </w:tcPr>
          <w:p w:rsidR="00E4469C" w:rsidRPr="00FC38CB" w:rsidRDefault="00E4469C" w:rsidP="00E4469C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 xml:space="preserve">     Below Median</w:t>
            </w:r>
          </w:p>
        </w:tc>
        <w:tc>
          <w:tcPr>
            <w:tcW w:w="0" w:type="auto"/>
          </w:tcPr>
          <w:p w:rsidR="00E4469C" w:rsidRPr="00FC38CB" w:rsidRDefault="005C31A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6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 xml:space="preserve"> (0.7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3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-1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87</w:t>
            </w:r>
            <w:r w:rsidR="00E4469C" w:rsidRPr="00FC38CB">
              <w:rPr>
                <w:rFonts w:cs="Arial"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0" w:type="auto"/>
          </w:tcPr>
          <w:p w:rsidR="00E4469C" w:rsidRPr="00FC38CB" w:rsidRDefault="005C31A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53</w:t>
            </w:r>
          </w:p>
        </w:tc>
        <w:tc>
          <w:tcPr>
            <w:tcW w:w="0" w:type="auto"/>
            <w:vMerge w:val="restart"/>
            <w:vAlign w:val="center"/>
          </w:tcPr>
          <w:p w:rsidR="00E4469C" w:rsidRPr="00FC38CB" w:rsidRDefault="005C31A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7</w:t>
            </w:r>
          </w:p>
        </w:tc>
      </w:tr>
      <w:tr w:rsidR="00FC38CB" w:rsidRPr="00FC38CB" w:rsidTr="00E4469C">
        <w:trPr>
          <w:jc w:val="center"/>
        </w:trPr>
        <w:tc>
          <w:tcPr>
            <w:tcW w:w="0" w:type="auto"/>
          </w:tcPr>
          <w:p w:rsidR="00E4469C" w:rsidRPr="00FC38CB" w:rsidRDefault="00E4469C" w:rsidP="00E4469C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 xml:space="preserve">     Above Median</w:t>
            </w:r>
          </w:p>
        </w:tc>
        <w:tc>
          <w:tcPr>
            <w:tcW w:w="0" w:type="auto"/>
          </w:tcPr>
          <w:p w:rsidR="00E4469C" w:rsidRPr="00FC38CB" w:rsidRDefault="005C31A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5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4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 xml:space="preserve"> (0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78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-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32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35</w:t>
            </w:r>
            <w:r w:rsidR="00FD1524" w:rsidRPr="00FC38CB">
              <w:rPr>
                <w:rFonts w:cs="Arial"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0" w:type="auto"/>
          </w:tcPr>
          <w:p w:rsidR="00E4469C" w:rsidRPr="00FC38CB" w:rsidRDefault="005C31A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9</w:t>
            </w:r>
          </w:p>
        </w:tc>
        <w:tc>
          <w:tcPr>
            <w:tcW w:w="0" w:type="auto"/>
            <w:vMerge/>
            <w:vAlign w:val="center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</w:tr>
      <w:tr w:rsidR="00FC38CB" w:rsidRPr="00FC38CB" w:rsidTr="00E4469C">
        <w:trPr>
          <w:jc w:val="center"/>
        </w:trPr>
        <w:tc>
          <w:tcPr>
            <w:tcW w:w="0" w:type="auto"/>
          </w:tcPr>
          <w:p w:rsidR="00E4469C" w:rsidRPr="00FC38CB" w:rsidRDefault="00E4469C" w:rsidP="00E4469C">
            <w:pPr>
              <w:rPr>
                <w:rFonts w:cs="Arial"/>
                <w:b/>
                <w:bCs/>
                <w:color w:val="000000" w:themeColor="text1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>First Cardiovascular Event</w:t>
            </w:r>
          </w:p>
        </w:tc>
        <w:tc>
          <w:tcPr>
            <w:tcW w:w="0" w:type="auto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  <w:tc>
          <w:tcPr>
            <w:tcW w:w="0" w:type="auto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  <w:tc>
          <w:tcPr>
            <w:tcW w:w="0" w:type="auto"/>
            <w:vAlign w:val="center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</w:tr>
      <w:tr w:rsidR="00FC38CB" w:rsidRPr="00FC38CB" w:rsidTr="00E4469C">
        <w:trPr>
          <w:jc w:val="center"/>
        </w:trPr>
        <w:tc>
          <w:tcPr>
            <w:tcW w:w="0" w:type="auto"/>
          </w:tcPr>
          <w:p w:rsidR="00E4469C" w:rsidRPr="00FC38CB" w:rsidRDefault="00DF3723" w:rsidP="00E4469C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P-cresol sulfate</w:t>
            </w:r>
          </w:p>
        </w:tc>
        <w:tc>
          <w:tcPr>
            <w:tcW w:w="0" w:type="auto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  <w:tc>
          <w:tcPr>
            <w:tcW w:w="0" w:type="auto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  <w:tc>
          <w:tcPr>
            <w:tcW w:w="0" w:type="auto"/>
            <w:vAlign w:val="center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</w:tr>
      <w:tr w:rsidR="00FC38CB" w:rsidRPr="00FC38CB" w:rsidTr="00E4469C">
        <w:trPr>
          <w:jc w:val="center"/>
        </w:trPr>
        <w:tc>
          <w:tcPr>
            <w:tcW w:w="0" w:type="auto"/>
          </w:tcPr>
          <w:p w:rsidR="00E4469C" w:rsidRPr="00FC38CB" w:rsidRDefault="00E4469C" w:rsidP="00E4469C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 xml:space="preserve">     Below 75</w:t>
            </w:r>
            <w:r w:rsidRPr="00FC38CB">
              <w:rPr>
                <w:rFonts w:cs="Arial"/>
                <w:bCs/>
                <w:color w:val="000000" w:themeColor="text1"/>
                <w:vertAlign w:val="superscript"/>
              </w:rPr>
              <w:t>th</w:t>
            </w:r>
            <w:r w:rsidRPr="00FC38CB">
              <w:rPr>
                <w:rFonts w:cs="Arial"/>
                <w:bCs/>
                <w:color w:val="000000" w:themeColor="text1"/>
              </w:rPr>
              <w:t xml:space="preserve"> percentile</w:t>
            </w:r>
          </w:p>
        </w:tc>
        <w:tc>
          <w:tcPr>
            <w:tcW w:w="0" w:type="auto"/>
          </w:tcPr>
          <w:p w:rsidR="00E4469C" w:rsidRPr="00FC38CB" w:rsidRDefault="005C31A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3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5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 xml:space="preserve"> (0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81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-2.2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6</w:t>
            </w:r>
            <w:r w:rsidR="00E4469C" w:rsidRPr="00FC38CB">
              <w:rPr>
                <w:rFonts w:cs="Arial"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0" w:type="auto"/>
          </w:tcPr>
          <w:p w:rsidR="00E4469C" w:rsidRPr="00FC38CB" w:rsidRDefault="005C31A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25</w:t>
            </w:r>
          </w:p>
        </w:tc>
        <w:tc>
          <w:tcPr>
            <w:tcW w:w="0" w:type="auto"/>
            <w:vMerge w:val="restart"/>
            <w:vAlign w:val="center"/>
          </w:tcPr>
          <w:p w:rsidR="00E4469C" w:rsidRPr="00FC38CB" w:rsidRDefault="005C31A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4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8</w:t>
            </w:r>
          </w:p>
        </w:tc>
      </w:tr>
      <w:tr w:rsidR="00FC38CB" w:rsidRPr="00FC38CB" w:rsidTr="00E4469C">
        <w:trPr>
          <w:jc w:val="center"/>
        </w:trPr>
        <w:tc>
          <w:tcPr>
            <w:tcW w:w="0" w:type="auto"/>
          </w:tcPr>
          <w:p w:rsidR="00E4469C" w:rsidRPr="00FC38CB" w:rsidRDefault="00E4469C" w:rsidP="00E4469C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 xml:space="preserve">     Above 75</w:t>
            </w:r>
            <w:r w:rsidRPr="00FC38CB">
              <w:rPr>
                <w:rFonts w:cs="Arial"/>
                <w:bCs/>
                <w:color w:val="000000" w:themeColor="text1"/>
                <w:vertAlign w:val="superscript"/>
              </w:rPr>
              <w:t>th</w:t>
            </w:r>
            <w:r w:rsidRPr="00FC38CB">
              <w:rPr>
                <w:rFonts w:cs="Arial"/>
                <w:bCs/>
                <w:color w:val="000000" w:themeColor="text1"/>
              </w:rPr>
              <w:t xml:space="preserve"> percentile</w:t>
            </w:r>
          </w:p>
        </w:tc>
        <w:tc>
          <w:tcPr>
            <w:tcW w:w="0" w:type="auto"/>
          </w:tcPr>
          <w:p w:rsidR="00E4469C" w:rsidRPr="00FC38CB" w:rsidRDefault="005C31A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2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2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 xml:space="preserve"> (0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90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-4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99</w:t>
            </w:r>
            <w:r w:rsidR="00E4469C" w:rsidRPr="00FC38CB">
              <w:rPr>
                <w:rFonts w:cs="Arial"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0" w:type="auto"/>
          </w:tcPr>
          <w:p w:rsidR="00E4469C" w:rsidRPr="00FC38CB" w:rsidRDefault="005C31A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0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8</w:t>
            </w:r>
          </w:p>
        </w:tc>
        <w:tc>
          <w:tcPr>
            <w:tcW w:w="0" w:type="auto"/>
            <w:vMerge/>
            <w:vAlign w:val="center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</w:tr>
      <w:tr w:rsidR="00FC38CB" w:rsidRPr="00FC38CB" w:rsidTr="00E4469C">
        <w:trPr>
          <w:jc w:val="center"/>
        </w:trPr>
        <w:tc>
          <w:tcPr>
            <w:tcW w:w="0" w:type="auto"/>
          </w:tcPr>
          <w:p w:rsidR="00E4469C" w:rsidRPr="00FC38CB" w:rsidRDefault="00E4469C" w:rsidP="00E4469C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Indoxyl Sulfate</w:t>
            </w:r>
          </w:p>
        </w:tc>
        <w:tc>
          <w:tcPr>
            <w:tcW w:w="0" w:type="auto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  <w:tc>
          <w:tcPr>
            <w:tcW w:w="0" w:type="auto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  <w:tc>
          <w:tcPr>
            <w:tcW w:w="0" w:type="auto"/>
            <w:vAlign w:val="center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</w:tr>
      <w:tr w:rsidR="00FC38CB" w:rsidRPr="00FC38CB" w:rsidTr="00E4469C">
        <w:trPr>
          <w:jc w:val="center"/>
        </w:trPr>
        <w:tc>
          <w:tcPr>
            <w:tcW w:w="0" w:type="auto"/>
          </w:tcPr>
          <w:p w:rsidR="00E4469C" w:rsidRPr="00FC38CB" w:rsidRDefault="00E4469C" w:rsidP="00E4469C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 xml:space="preserve">     Below 75</w:t>
            </w:r>
            <w:r w:rsidRPr="00FC38CB">
              <w:rPr>
                <w:rFonts w:cs="Arial"/>
                <w:bCs/>
                <w:color w:val="000000" w:themeColor="text1"/>
                <w:vertAlign w:val="superscript"/>
              </w:rPr>
              <w:t>th</w:t>
            </w:r>
            <w:r w:rsidRPr="00FC38CB">
              <w:rPr>
                <w:rFonts w:cs="Arial"/>
                <w:bCs/>
                <w:color w:val="000000" w:themeColor="text1"/>
              </w:rPr>
              <w:t xml:space="preserve"> percentile</w:t>
            </w:r>
          </w:p>
        </w:tc>
        <w:tc>
          <w:tcPr>
            <w:tcW w:w="0" w:type="auto"/>
          </w:tcPr>
          <w:p w:rsidR="00E4469C" w:rsidRPr="00FC38CB" w:rsidRDefault="005C31A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30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 xml:space="preserve"> (0.8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6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-1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98</w:t>
            </w:r>
            <w:r w:rsidR="00E4469C" w:rsidRPr="00FC38CB">
              <w:rPr>
                <w:rFonts w:cs="Arial"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0" w:type="auto"/>
          </w:tcPr>
          <w:p w:rsidR="00E4469C" w:rsidRPr="00FC38CB" w:rsidRDefault="005C31A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21</w:t>
            </w:r>
          </w:p>
        </w:tc>
        <w:tc>
          <w:tcPr>
            <w:tcW w:w="0" w:type="auto"/>
            <w:vMerge w:val="restart"/>
            <w:vAlign w:val="center"/>
          </w:tcPr>
          <w:p w:rsidR="00E4469C" w:rsidRPr="00FC38CB" w:rsidRDefault="005C31A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53</w:t>
            </w:r>
          </w:p>
        </w:tc>
      </w:tr>
      <w:tr w:rsidR="00FC38CB" w:rsidRPr="00FC38CB" w:rsidTr="00E4469C">
        <w:trPr>
          <w:jc w:val="center"/>
        </w:trPr>
        <w:tc>
          <w:tcPr>
            <w:tcW w:w="0" w:type="auto"/>
          </w:tcPr>
          <w:p w:rsidR="00E4469C" w:rsidRPr="00FC38CB" w:rsidRDefault="00E4469C" w:rsidP="00E4469C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 xml:space="preserve">     Above 75</w:t>
            </w:r>
            <w:r w:rsidRPr="00FC38CB">
              <w:rPr>
                <w:rFonts w:cs="Arial"/>
                <w:bCs/>
                <w:color w:val="000000" w:themeColor="text1"/>
                <w:vertAlign w:val="superscript"/>
              </w:rPr>
              <w:t>th</w:t>
            </w:r>
            <w:r w:rsidRPr="00FC38CB">
              <w:rPr>
                <w:rFonts w:cs="Arial"/>
                <w:bCs/>
                <w:color w:val="000000" w:themeColor="text1"/>
              </w:rPr>
              <w:t xml:space="preserve"> percentile</w:t>
            </w:r>
          </w:p>
        </w:tc>
        <w:tc>
          <w:tcPr>
            <w:tcW w:w="0" w:type="auto"/>
          </w:tcPr>
          <w:p w:rsidR="00E4469C" w:rsidRPr="00FC38CB" w:rsidRDefault="005C31A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98 (0.5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5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-1.7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4</w:t>
            </w:r>
            <w:r w:rsidR="00E4469C" w:rsidRPr="00FC38CB">
              <w:rPr>
                <w:rFonts w:cs="Arial"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0" w:type="auto"/>
          </w:tcPr>
          <w:p w:rsidR="00E4469C" w:rsidRPr="00FC38CB" w:rsidRDefault="005C31A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9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4</w:t>
            </w:r>
          </w:p>
        </w:tc>
        <w:tc>
          <w:tcPr>
            <w:tcW w:w="0" w:type="auto"/>
            <w:vMerge/>
            <w:vAlign w:val="center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</w:tr>
      <w:tr w:rsidR="00FC38CB" w:rsidRPr="00FC38CB" w:rsidTr="00E4469C">
        <w:trPr>
          <w:jc w:val="center"/>
        </w:trPr>
        <w:tc>
          <w:tcPr>
            <w:tcW w:w="0" w:type="auto"/>
          </w:tcPr>
          <w:p w:rsidR="00E4469C" w:rsidRPr="00FC38CB" w:rsidRDefault="00E4469C" w:rsidP="00E4469C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Hippurate</w:t>
            </w:r>
          </w:p>
        </w:tc>
        <w:tc>
          <w:tcPr>
            <w:tcW w:w="0" w:type="auto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  <w:tc>
          <w:tcPr>
            <w:tcW w:w="0" w:type="auto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  <w:tc>
          <w:tcPr>
            <w:tcW w:w="0" w:type="auto"/>
            <w:vAlign w:val="center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</w:tr>
      <w:tr w:rsidR="00FC38CB" w:rsidRPr="00FC38CB" w:rsidTr="00E4469C">
        <w:trPr>
          <w:jc w:val="center"/>
        </w:trPr>
        <w:tc>
          <w:tcPr>
            <w:tcW w:w="0" w:type="auto"/>
          </w:tcPr>
          <w:p w:rsidR="00E4469C" w:rsidRPr="00FC38CB" w:rsidRDefault="00E4469C" w:rsidP="00E4469C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 xml:space="preserve">     Below 75</w:t>
            </w:r>
            <w:r w:rsidRPr="00FC38CB">
              <w:rPr>
                <w:rFonts w:cs="Arial"/>
                <w:bCs/>
                <w:color w:val="000000" w:themeColor="text1"/>
                <w:vertAlign w:val="superscript"/>
              </w:rPr>
              <w:t>th</w:t>
            </w:r>
            <w:r w:rsidRPr="00FC38CB">
              <w:rPr>
                <w:rFonts w:cs="Arial"/>
                <w:bCs/>
                <w:color w:val="000000" w:themeColor="text1"/>
              </w:rPr>
              <w:t xml:space="preserve"> percentile</w:t>
            </w:r>
          </w:p>
        </w:tc>
        <w:tc>
          <w:tcPr>
            <w:tcW w:w="0" w:type="auto"/>
          </w:tcPr>
          <w:p w:rsidR="00E4469C" w:rsidRPr="00FC38CB" w:rsidRDefault="005C31A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6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9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 xml:space="preserve"> (1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1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-2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56</w:t>
            </w:r>
            <w:r w:rsidR="00E4469C" w:rsidRPr="00FC38CB">
              <w:rPr>
                <w:rFonts w:cs="Arial"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0" w:type="auto"/>
          </w:tcPr>
          <w:p w:rsidR="00E4469C" w:rsidRPr="00FC38CB" w:rsidRDefault="005C31A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0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01</w:t>
            </w:r>
          </w:p>
        </w:tc>
      </w:tr>
      <w:tr w:rsidR="00FC38CB" w:rsidRPr="00FC38CB" w:rsidTr="00E4469C">
        <w:trPr>
          <w:jc w:val="center"/>
        </w:trPr>
        <w:tc>
          <w:tcPr>
            <w:tcW w:w="0" w:type="auto"/>
          </w:tcPr>
          <w:p w:rsidR="00E4469C" w:rsidRPr="00FC38CB" w:rsidRDefault="00E4469C" w:rsidP="00E4469C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 xml:space="preserve">     Above 75</w:t>
            </w:r>
            <w:r w:rsidRPr="00FC38CB">
              <w:rPr>
                <w:rFonts w:cs="Arial"/>
                <w:bCs/>
                <w:color w:val="000000" w:themeColor="text1"/>
                <w:vertAlign w:val="superscript"/>
              </w:rPr>
              <w:t>th</w:t>
            </w:r>
            <w:r w:rsidRPr="00FC38CB">
              <w:rPr>
                <w:rFonts w:cs="Arial"/>
                <w:bCs/>
                <w:color w:val="000000" w:themeColor="text1"/>
              </w:rPr>
              <w:t xml:space="preserve"> percentile</w:t>
            </w:r>
          </w:p>
        </w:tc>
        <w:tc>
          <w:tcPr>
            <w:tcW w:w="0" w:type="auto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91 (0.81-1.03)</w:t>
            </w:r>
          </w:p>
        </w:tc>
        <w:tc>
          <w:tcPr>
            <w:tcW w:w="0" w:type="auto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14</w:t>
            </w:r>
          </w:p>
        </w:tc>
        <w:tc>
          <w:tcPr>
            <w:tcW w:w="0" w:type="auto"/>
            <w:vMerge/>
            <w:vAlign w:val="center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</w:tr>
      <w:tr w:rsidR="00FC38CB" w:rsidRPr="00FC38CB" w:rsidTr="00E4469C">
        <w:trPr>
          <w:jc w:val="center"/>
        </w:trPr>
        <w:tc>
          <w:tcPr>
            <w:tcW w:w="0" w:type="auto"/>
          </w:tcPr>
          <w:p w:rsidR="00E4469C" w:rsidRPr="00FC38CB" w:rsidRDefault="00E4469C" w:rsidP="00E4469C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Phenylacetylglutamine</w:t>
            </w:r>
          </w:p>
        </w:tc>
        <w:tc>
          <w:tcPr>
            <w:tcW w:w="0" w:type="auto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  <w:tc>
          <w:tcPr>
            <w:tcW w:w="0" w:type="auto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  <w:tc>
          <w:tcPr>
            <w:tcW w:w="0" w:type="auto"/>
            <w:vAlign w:val="center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</w:tr>
      <w:tr w:rsidR="00FC38CB" w:rsidRPr="00FC38CB" w:rsidTr="00E4469C">
        <w:trPr>
          <w:jc w:val="center"/>
        </w:trPr>
        <w:tc>
          <w:tcPr>
            <w:tcW w:w="0" w:type="auto"/>
          </w:tcPr>
          <w:p w:rsidR="00E4469C" w:rsidRPr="00FC38CB" w:rsidRDefault="00E4469C" w:rsidP="00E4469C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 xml:space="preserve">     Below 75</w:t>
            </w:r>
            <w:r w:rsidRPr="00FC38CB">
              <w:rPr>
                <w:rFonts w:cs="Arial"/>
                <w:bCs/>
                <w:color w:val="000000" w:themeColor="text1"/>
                <w:vertAlign w:val="superscript"/>
              </w:rPr>
              <w:t>th</w:t>
            </w:r>
            <w:r w:rsidRPr="00FC38CB">
              <w:rPr>
                <w:rFonts w:cs="Arial"/>
                <w:bCs/>
                <w:color w:val="000000" w:themeColor="text1"/>
              </w:rPr>
              <w:t xml:space="preserve"> percentile</w:t>
            </w:r>
          </w:p>
        </w:tc>
        <w:tc>
          <w:tcPr>
            <w:tcW w:w="0" w:type="auto"/>
          </w:tcPr>
          <w:p w:rsidR="00E4469C" w:rsidRPr="00FC38CB" w:rsidRDefault="005C31A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42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 xml:space="preserve"> (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3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-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94</w:t>
            </w:r>
            <w:r w:rsidR="00E4469C" w:rsidRPr="00FC38CB">
              <w:rPr>
                <w:rFonts w:cs="Arial"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0" w:type="auto"/>
          </w:tcPr>
          <w:p w:rsidR="00E4469C" w:rsidRPr="00FC38CB" w:rsidRDefault="005C31A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0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3</w:t>
            </w:r>
          </w:p>
        </w:tc>
        <w:tc>
          <w:tcPr>
            <w:tcW w:w="0" w:type="auto"/>
            <w:vMerge w:val="restart"/>
            <w:vAlign w:val="center"/>
          </w:tcPr>
          <w:p w:rsidR="00E4469C" w:rsidRPr="00FC38CB" w:rsidRDefault="005C31A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85</w:t>
            </w:r>
          </w:p>
        </w:tc>
      </w:tr>
      <w:tr w:rsidR="00FC38CB" w:rsidRPr="00FC38CB" w:rsidTr="00E4469C">
        <w:trPr>
          <w:jc w:val="center"/>
        </w:trPr>
        <w:tc>
          <w:tcPr>
            <w:tcW w:w="0" w:type="auto"/>
          </w:tcPr>
          <w:p w:rsidR="00E4469C" w:rsidRPr="00FC38CB" w:rsidRDefault="00E4469C" w:rsidP="00E4469C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 xml:space="preserve">     Above 75</w:t>
            </w:r>
            <w:r w:rsidRPr="00FC38CB">
              <w:rPr>
                <w:rFonts w:cs="Arial"/>
                <w:bCs/>
                <w:color w:val="000000" w:themeColor="text1"/>
                <w:vertAlign w:val="superscript"/>
              </w:rPr>
              <w:t>th</w:t>
            </w:r>
            <w:r w:rsidRPr="00FC38CB">
              <w:rPr>
                <w:rFonts w:cs="Arial"/>
                <w:bCs/>
                <w:color w:val="000000" w:themeColor="text1"/>
              </w:rPr>
              <w:t xml:space="preserve"> percentile</w:t>
            </w:r>
          </w:p>
        </w:tc>
        <w:tc>
          <w:tcPr>
            <w:tcW w:w="0" w:type="auto"/>
          </w:tcPr>
          <w:p w:rsidR="00E4469C" w:rsidRPr="00FC38CB" w:rsidRDefault="005C31A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3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3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 xml:space="preserve"> (0.9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4</w:t>
            </w:r>
            <w:r w:rsidR="00E4469C" w:rsidRPr="00FC38CB">
              <w:rPr>
                <w:rFonts w:cs="Arial"/>
                <w:bCs/>
                <w:color w:val="000000" w:themeColor="text1"/>
                <w:lang w:eastAsia="ko-KR"/>
              </w:rPr>
              <w:t>-1.89)</w:t>
            </w:r>
          </w:p>
        </w:tc>
        <w:tc>
          <w:tcPr>
            <w:tcW w:w="0" w:type="auto"/>
          </w:tcPr>
          <w:p w:rsidR="00E4469C" w:rsidRPr="00FC38CB" w:rsidRDefault="005C31A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1</w:t>
            </w:r>
          </w:p>
        </w:tc>
        <w:tc>
          <w:tcPr>
            <w:tcW w:w="0" w:type="auto"/>
            <w:vMerge/>
            <w:vAlign w:val="center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</w:tr>
      <w:tr w:rsidR="00FC38CB" w:rsidRPr="00FC38CB" w:rsidTr="00E4469C">
        <w:trPr>
          <w:jc w:val="center"/>
        </w:trPr>
        <w:tc>
          <w:tcPr>
            <w:tcW w:w="0" w:type="auto"/>
          </w:tcPr>
          <w:p w:rsidR="00E4469C" w:rsidRPr="00FC38CB" w:rsidRDefault="00E3035B" w:rsidP="00E4469C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Combined</w:t>
            </w:r>
            <w:r w:rsidR="00E758B3" w:rsidRPr="00FC38CB">
              <w:rPr>
                <w:rFonts w:cs="Arial"/>
                <w:bCs/>
                <w:color w:val="000000" w:themeColor="text1"/>
              </w:rPr>
              <w:t xml:space="preserve"> solute </w:t>
            </w:r>
            <w:r w:rsidRPr="00FC38CB">
              <w:rPr>
                <w:rFonts w:cs="Arial"/>
                <w:bCs/>
                <w:color w:val="000000" w:themeColor="text1"/>
              </w:rPr>
              <w:t>index</w:t>
            </w:r>
          </w:p>
        </w:tc>
        <w:tc>
          <w:tcPr>
            <w:tcW w:w="0" w:type="auto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  <w:tc>
          <w:tcPr>
            <w:tcW w:w="0" w:type="auto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  <w:tc>
          <w:tcPr>
            <w:tcW w:w="0" w:type="auto"/>
            <w:vAlign w:val="center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</w:tr>
      <w:tr w:rsidR="00FC38CB" w:rsidRPr="00FC38CB" w:rsidTr="00E4469C">
        <w:trPr>
          <w:jc w:val="center"/>
        </w:trPr>
        <w:tc>
          <w:tcPr>
            <w:tcW w:w="0" w:type="auto"/>
          </w:tcPr>
          <w:p w:rsidR="00E4469C" w:rsidRPr="00FC38CB" w:rsidRDefault="00E4469C" w:rsidP="00E4469C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 xml:space="preserve">     Below Median</w:t>
            </w:r>
          </w:p>
        </w:tc>
        <w:tc>
          <w:tcPr>
            <w:tcW w:w="0" w:type="auto"/>
          </w:tcPr>
          <w:p w:rsidR="00E4469C" w:rsidRPr="00FC38CB" w:rsidRDefault="005C31A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35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 xml:space="preserve"> (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3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-1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79</w:t>
            </w:r>
            <w:r w:rsidR="00E4469C" w:rsidRPr="00FC38CB">
              <w:rPr>
                <w:rFonts w:cs="Arial"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0" w:type="auto"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27</w:t>
            </w:r>
          </w:p>
        </w:tc>
        <w:tc>
          <w:tcPr>
            <w:tcW w:w="0" w:type="auto"/>
            <w:vMerge w:val="restart"/>
            <w:vAlign w:val="center"/>
          </w:tcPr>
          <w:p w:rsidR="00E4469C" w:rsidRPr="00FC38CB" w:rsidRDefault="005C31A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47</w:t>
            </w:r>
          </w:p>
        </w:tc>
      </w:tr>
      <w:tr w:rsidR="00E4469C" w:rsidRPr="00FC38CB" w:rsidTr="00E4469C">
        <w:trPr>
          <w:jc w:val="center"/>
        </w:trPr>
        <w:tc>
          <w:tcPr>
            <w:tcW w:w="0" w:type="auto"/>
          </w:tcPr>
          <w:p w:rsidR="00E4469C" w:rsidRPr="00FC38CB" w:rsidRDefault="00E4469C" w:rsidP="00E4469C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 xml:space="preserve">     Above Median</w:t>
            </w:r>
          </w:p>
        </w:tc>
        <w:tc>
          <w:tcPr>
            <w:tcW w:w="0" w:type="auto"/>
          </w:tcPr>
          <w:p w:rsidR="00E4469C" w:rsidRPr="00FC38CB" w:rsidRDefault="005C31A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2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47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 xml:space="preserve"> (0.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58</w:t>
            </w:r>
            <w:r w:rsidR="00E4469C" w:rsidRPr="00FC38CB">
              <w:rPr>
                <w:rFonts w:cs="Arial"/>
                <w:bCs/>
                <w:color w:val="000000" w:themeColor="text1"/>
                <w:lang w:eastAsia="ko-KR"/>
              </w:rPr>
              <w:t>-1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</w:t>
            </w: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.6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2</w:t>
            </w:r>
            <w:r w:rsidR="00E4469C" w:rsidRPr="00FC38CB">
              <w:rPr>
                <w:rFonts w:cs="Arial"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0" w:type="auto"/>
          </w:tcPr>
          <w:p w:rsidR="00E4469C" w:rsidRPr="00FC38CB" w:rsidRDefault="005C31A6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2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2</w:t>
            </w:r>
          </w:p>
        </w:tc>
        <w:tc>
          <w:tcPr>
            <w:tcW w:w="0" w:type="auto"/>
            <w:vMerge/>
          </w:tcPr>
          <w:p w:rsidR="00E4469C" w:rsidRPr="00FC38CB" w:rsidRDefault="00E4469C" w:rsidP="00E4469C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</w:tr>
    </w:tbl>
    <w:p w:rsidR="00E4469C" w:rsidRPr="00FC38CB" w:rsidRDefault="00E4469C" w:rsidP="00E4469C">
      <w:pPr>
        <w:spacing w:after="0"/>
        <w:rPr>
          <w:rFonts w:cs="Arial"/>
          <w:bCs/>
          <w:color w:val="000000" w:themeColor="text1"/>
          <w:sz w:val="24"/>
          <w:szCs w:val="24"/>
        </w:rPr>
      </w:pPr>
    </w:p>
    <w:p w:rsidR="00E4469C" w:rsidRPr="00FC38CB" w:rsidRDefault="00E4469C" w:rsidP="00E4469C">
      <w:pPr>
        <w:spacing w:after="0"/>
        <w:contextualSpacing/>
        <w:rPr>
          <w:rFonts w:cs="Arial"/>
          <w:color w:val="000000" w:themeColor="text1"/>
          <w:sz w:val="24"/>
          <w:szCs w:val="24"/>
        </w:rPr>
      </w:pPr>
      <w:r w:rsidRPr="00FC38CB">
        <w:rPr>
          <w:rFonts w:cs="Arial"/>
          <w:i/>
          <w:color w:val="000000" w:themeColor="text1"/>
          <w:sz w:val="24"/>
          <w:szCs w:val="24"/>
        </w:rPr>
        <w:t>Abbreviations:</w:t>
      </w:r>
      <w:r w:rsidRPr="00FC38CB">
        <w:rPr>
          <w:rFonts w:cs="Arial"/>
          <w:color w:val="000000" w:themeColor="text1"/>
          <w:sz w:val="24"/>
          <w:szCs w:val="24"/>
        </w:rPr>
        <w:t xml:space="preserve"> HR, Hazard Ratio; CI, Confidence Interval.</w:t>
      </w:r>
    </w:p>
    <w:p w:rsidR="00E4469C" w:rsidRPr="00FC38CB" w:rsidRDefault="00E4469C" w:rsidP="00E4469C">
      <w:pPr>
        <w:spacing w:after="0"/>
        <w:contextualSpacing/>
        <w:rPr>
          <w:rFonts w:cs="Arial"/>
          <w:color w:val="000000" w:themeColor="text1"/>
          <w:sz w:val="24"/>
          <w:szCs w:val="24"/>
        </w:rPr>
      </w:pPr>
      <w:r w:rsidRPr="00FC38CB">
        <w:rPr>
          <w:rFonts w:cs="Arial"/>
          <w:color w:val="000000" w:themeColor="text1"/>
          <w:sz w:val="24"/>
          <w:szCs w:val="24"/>
        </w:rPr>
        <w:t>Hazard ratio per 1 standard deviation (overall) increase in the solute level modeled using Cox proportional hazards regression.</w:t>
      </w:r>
    </w:p>
    <w:p w:rsidR="008A6571" w:rsidRPr="00FC38CB" w:rsidRDefault="00E4469C" w:rsidP="00E4469C">
      <w:pPr>
        <w:spacing w:after="0"/>
        <w:rPr>
          <w:rFonts w:cs="Arial"/>
          <w:color w:val="000000" w:themeColor="text1"/>
          <w:sz w:val="24"/>
          <w:szCs w:val="24"/>
        </w:rPr>
      </w:pPr>
      <w:r w:rsidRPr="00FC38CB">
        <w:rPr>
          <w:rFonts w:cs="Arial"/>
          <w:color w:val="000000" w:themeColor="text1"/>
          <w:sz w:val="24"/>
          <w:szCs w:val="24"/>
        </w:rPr>
        <w:lastRenderedPageBreak/>
        <w:t>HR adjusted for demographics (age, sex and race), clinical characteristics [body mass index, residual kidney function (self-reported ability to produce &gt;1 cup of urine daily), Index of Coexistent Disease (ICED) score, diabetes and cardiovascular disease] and laboratory tests (</w:t>
      </w:r>
      <w:r w:rsidR="00C24CF6" w:rsidRPr="00FC38CB">
        <w:rPr>
          <w:rFonts w:cs="Arial"/>
          <w:color w:val="000000" w:themeColor="text1"/>
          <w:sz w:val="24"/>
          <w:szCs w:val="24"/>
        </w:rPr>
        <w:t>Kt/V</w:t>
      </w:r>
      <w:r w:rsidR="00C24CF6" w:rsidRPr="00FC38CB">
        <w:rPr>
          <w:rFonts w:cs="Arial"/>
          <w:color w:val="000000" w:themeColor="text1"/>
          <w:sz w:val="24"/>
          <w:szCs w:val="24"/>
          <w:vertAlign w:val="subscript"/>
        </w:rPr>
        <w:t>UREA</w:t>
      </w:r>
      <w:r w:rsidRPr="00FC38CB">
        <w:rPr>
          <w:rFonts w:cs="Arial"/>
          <w:color w:val="000000" w:themeColor="text1"/>
          <w:sz w:val="24"/>
          <w:szCs w:val="24"/>
        </w:rPr>
        <w:t>, albumin, phosphate and creatinine).</w:t>
      </w:r>
      <w:bookmarkStart w:id="0" w:name="_GoBack"/>
      <w:bookmarkEnd w:id="0"/>
    </w:p>
    <w:sectPr w:rsidR="008A6571" w:rsidRPr="00FC38CB" w:rsidSect="006A771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36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BDC"/>
    <w:rsid w:val="00012BAA"/>
    <w:rsid w:val="00014B9E"/>
    <w:rsid w:val="00032EF0"/>
    <w:rsid w:val="0005440B"/>
    <w:rsid w:val="00070ACF"/>
    <w:rsid w:val="00084B5A"/>
    <w:rsid w:val="000947E6"/>
    <w:rsid w:val="000A5767"/>
    <w:rsid w:val="000B355F"/>
    <w:rsid w:val="000B62C3"/>
    <w:rsid w:val="000B64BB"/>
    <w:rsid w:val="000C146E"/>
    <w:rsid w:val="000C6A1E"/>
    <w:rsid w:val="000C786D"/>
    <w:rsid w:val="000D172E"/>
    <w:rsid w:val="000E6AE1"/>
    <w:rsid w:val="000F10E5"/>
    <w:rsid w:val="00100223"/>
    <w:rsid w:val="00117BDC"/>
    <w:rsid w:val="00124854"/>
    <w:rsid w:val="001333B7"/>
    <w:rsid w:val="0015196C"/>
    <w:rsid w:val="00164782"/>
    <w:rsid w:val="00173C0F"/>
    <w:rsid w:val="00182D03"/>
    <w:rsid w:val="00185D93"/>
    <w:rsid w:val="001971EB"/>
    <w:rsid w:val="001A37B5"/>
    <w:rsid w:val="001B721D"/>
    <w:rsid w:val="001C3741"/>
    <w:rsid w:val="002166D7"/>
    <w:rsid w:val="0022237D"/>
    <w:rsid w:val="00223024"/>
    <w:rsid w:val="002238F5"/>
    <w:rsid w:val="00224208"/>
    <w:rsid w:val="00233B19"/>
    <w:rsid w:val="00233F71"/>
    <w:rsid w:val="002517B8"/>
    <w:rsid w:val="00260AC0"/>
    <w:rsid w:val="00263D08"/>
    <w:rsid w:val="002641D9"/>
    <w:rsid w:val="00265B07"/>
    <w:rsid w:val="002776D8"/>
    <w:rsid w:val="00277CAB"/>
    <w:rsid w:val="002809C2"/>
    <w:rsid w:val="00294454"/>
    <w:rsid w:val="002A20E9"/>
    <w:rsid w:val="002A5E70"/>
    <w:rsid w:val="002B52CD"/>
    <w:rsid w:val="002B602D"/>
    <w:rsid w:val="002F361D"/>
    <w:rsid w:val="002F38F4"/>
    <w:rsid w:val="003208CE"/>
    <w:rsid w:val="00326273"/>
    <w:rsid w:val="00331AC4"/>
    <w:rsid w:val="00332343"/>
    <w:rsid w:val="0033593F"/>
    <w:rsid w:val="0033713A"/>
    <w:rsid w:val="003409F6"/>
    <w:rsid w:val="00340C2A"/>
    <w:rsid w:val="00356AAB"/>
    <w:rsid w:val="003578B3"/>
    <w:rsid w:val="00362040"/>
    <w:rsid w:val="00367C8C"/>
    <w:rsid w:val="00384353"/>
    <w:rsid w:val="00390B78"/>
    <w:rsid w:val="003A2C8E"/>
    <w:rsid w:val="003F426A"/>
    <w:rsid w:val="004234E2"/>
    <w:rsid w:val="00431772"/>
    <w:rsid w:val="00440BDD"/>
    <w:rsid w:val="004533F3"/>
    <w:rsid w:val="0046765E"/>
    <w:rsid w:val="004847FE"/>
    <w:rsid w:val="00490B01"/>
    <w:rsid w:val="00491755"/>
    <w:rsid w:val="00494E38"/>
    <w:rsid w:val="004A51D8"/>
    <w:rsid w:val="004D1D19"/>
    <w:rsid w:val="004D34D8"/>
    <w:rsid w:val="004F4351"/>
    <w:rsid w:val="00500D14"/>
    <w:rsid w:val="00523747"/>
    <w:rsid w:val="00524052"/>
    <w:rsid w:val="00545281"/>
    <w:rsid w:val="00556AFF"/>
    <w:rsid w:val="00556C35"/>
    <w:rsid w:val="0057366E"/>
    <w:rsid w:val="00573CBF"/>
    <w:rsid w:val="00583BC7"/>
    <w:rsid w:val="00586846"/>
    <w:rsid w:val="0059509C"/>
    <w:rsid w:val="005B1C98"/>
    <w:rsid w:val="005C31A6"/>
    <w:rsid w:val="005E46C8"/>
    <w:rsid w:val="005E7F19"/>
    <w:rsid w:val="005F604F"/>
    <w:rsid w:val="00611873"/>
    <w:rsid w:val="00611A64"/>
    <w:rsid w:val="00624B81"/>
    <w:rsid w:val="0062551B"/>
    <w:rsid w:val="0062551F"/>
    <w:rsid w:val="0064272D"/>
    <w:rsid w:val="00653598"/>
    <w:rsid w:val="0065621D"/>
    <w:rsid w:val="00663004"/>
    <w:rsid w:val="00682954"/>
    <w:rsid w:val="00684AD3"/>
    <w:rsid w:val="00684FDE"/>
    <w:rsid w:val="00687877"/>
    <w:rsid w:val="006921F3"/>
    <w:rsid w:val="006953F6"/>
    <w:rsid w:val="006A7710"/>
    <w:rsid w:val="006C6BE0"/>
    <w:rsid w:val="006E370A"/>
    <w:rsid w:val="006F570B"/>
    <w:rsid w:val="006F5E62"/>
    <w:rsid w:val="00714DFE"/>
    <w:rsid w:val="007343B9"/>
    <w:rsid w:val="007545C8"/>
    <w:rsid w:val="00760B81"/>
    <w:rsid w:val="00787D5E"/>
    <w:rsid w:val="007A35C4"/>
    <w:rsid w:val="007C005E"/>
    <w:rsid w:val="007D6ED2"/>
    <w:rsid w:val="007E0D05"/>
    <w:rsid w:val="007F438E"/>
    <w:rsid w:val="00805FF3"/>
    <w:rsid w:val="00814218"/>
    <w:rsid w:val="00815DDB"/>
    <w:rsid w:val="00822974"/>
    <w:rsid w:val="0083007B"/>
    <w:rsid w:val="00835E02"/>
    <w:rsid w:val="008502DA"/>
    <w:rsid w:val="00854A68"/>
    <w:rsid w:val="00861774"/>
    <w:rsid w:val="0086198D"/>
    <w:rsid w:val="00865302"/>
    <w:rsid w:val="00873756"/>
    <w:rsid w:val="008A6571"/>
    <w:rsid w:val="008B2AA6"/>
    <w:rsid w:val="008C3797"/>
    <w:rsid w:val="008C5068"/>
    <w:rsid w:val="00922C31"/>
    <w:rsid w:val="0093165E"/>
    <w:rsid w:val="00956FBC"/>
    <w:rsid w:val="009726AD"/>
    <w:rsid w:val="00977782"/>
    <w:rsid w:val="00982A49"/>
    <w:rsid w:val="009916A8"/>
    <w:rsid w:val="009A1A4A"/>
    <w:rsid w:val="009A4892"/>
    <w:rsid w:val="009B30D6"/>
    <w:rsid w:val="009C0F9C"/>
    <w:rsid w:val="009C2FA8"/>
    <w:rsid w:val="009C5836"/>
    <w:rsid w:val="009E735F"/>
    <w:rsid w:val="009F0C16"/>
    <w:rsid w:val="00A31CDA"/>
    <w:rsid w:val="00A40215"/>
    <w:rsid w:val="00A834C6"/>
    <w:rsid w:val="00A84377"/>
    <w:rsid w:val="00A8544C"/>
    <w:rsid w:val="00A93DF6"/>
    <w:rsid w:val="00A947B1"/>
    <w:rsid w:val="00AA03D1"/>
    <w:rsid w:val="00AB04EF"/>
    <w:rsid w:val="00AB188B"/>
    <w:rsid w:val="00AC3F45"/>
    <w:rsid w:val="00AC6807"/>
    <w:rsid w:val="00AD459B"/>
    <w:rsid w:val="00AE48C1"/>
    <w:rsid w:val="00AF00B5"/>
    <w:rsid w:val="00AF3983"/>
    <w:rsid w:val="00AF6B70"/>
    <w:rsid w:val="00B1480C"/>
    <w:rsid w:val="00B179B8"/>
    <w:rsid w:val="00B51D8B"/>
    <w:rsid w:val="00B56A81"/>
    <w:rsid w:val="00B66F27"/>
    <w:rsid w:val="00B75D3B"/>
    <w:rsid w:val="00B76965"/>
    <w:rsid w:val="00B76D05"/>
    <w:rsid w:val="00B8278F"/>
    <w:rsid w:val="00B86D2C"/>
    <w:rsid w:val="00B87CA8"/>
    <w:rsid w:val="00BA266C"/>
    <w:rsid w:val="00BB2685"/>
    <w:rsid w:val="00BB3716"/>
    <w:rsid w:val="00BC4217"/>
    <w:rsid w:val="00BD0896"/>
    <w:rsid w:val="00BD154A"/>
    <w:rsid w:val="00BD48A0"/>
    <w:rsid w:val="00BF1ABC"/>
    <w:rsid w:val="00BF1B96"/>
    <w:rsid w:val="00BF7838"/>
    <w:rsid w:val="00C2461E"/>
    <w:rsid w:val="00C24AFA"/>
    <w:rsid w:val="00C24CF6"/>
    <w:rsid w:val="00C31106"/>
    <w:rsid w:val="00C312C2"/>
    <w:rsid w:val="00C33153"/>
    <w:rsid w:val="00C46695"/>
    <w:rsid w:val="00C52DCB"/>
    <w:rsid w:val="00C619B3"/>
    <w:rsid w:val="00C639FB"/>
    <w:rsid w:val="00C705CD"/>
    <w:rsid w:val="00C80C9A"/>
    <w:rsid w:val="00CA7050"/>
    <w:rsid w:val="00CB6C4A"/>
    <w:rsid w:val="00CB76DA"/>
    <w:rsid w:val="00CC2873"/>
    <w:rsid w:val="00CC4D42"/>
    <w:rsid w:val="00CC7A86"/>
    <w:rsid w:val="00CD5B32"/>
    <w:rsid w:val="00CE2A64"/>
    <w:rsid w:val="00CE7939"/>
    <w:rsid w:val="00CF2249"/>
    <w:rsid w:val="00CF5947"/>
    <w:rsid w:val="00D06681"/>
    <w:rsid w:val="00D078EB"/>
    <w:rsid w:val="00D14087"/>
    <w:rsid w:val="00D22ADD"/>
    <w:rsid w:val="00D35C5E"/>
    <w:rsid w:val="00D35F25"/>
    <w:rsid w:val="00D53143"/>
    <w:rsid w:val="00D54FA5"/>
    <w:rsid w:val="00D66C00"/>
    <w:rsid w:val="00D75186"/>
    <w:rsid w:val="00D810B3"/>
    <w:rsid w:val="00D844CA"/>
    <w:rsid w:val="00D84632"/>
    <w:rsid w:val="00D9148D"/>
    <w:rsid w:val="00DA4FDF"/>
    <w:rsid w:val="00DA7B17"/>
    <w:rsid w:val="00DC59BD"/>
    <w:rsid w:val="00DE03B0"/>
    <w:rsid w:val="00DE2323"/>
    <w:rsid w:val="00DE5DD7"/>
    <w:rsid w:val="00DF224D"/>
    <w:rsid w:val="00DF3723"/>
    <w:rsid w:val="00E00F30"/>
    <w:rsid w:val="00E01BE1"/>
    <w:rsid w:val="00E04362"/>
    <w:rsid w:val="00E0503E"/>
    <w:rsid w:val="00E11857"/>
    <w:rsid w:val="00E12918"/>
    <w:rsid w:val="00E13C11"/>
    <w:rsid w:val="00E176A0"/>
    <w:rsid w:val="00E205AB"/>
    <w:rsid w:val="00E3035B"/>
    <w:rsid w:val="00E34DC1"/>
    <w:rsid w:val="00E4469C"/>
    <w:rsid w:val="00E55888"/>
    <w:rsid w:val="00E676AD"/>
    <w:rsid w:val="00E73CF9"/>
    <w:rsid w:val="00E758B3"/>
    <w:rsid w:val="00E87EAD"/>
    <w:rsid w:val="00E971A9"/>
    <w:rsid w:val="00EC4F69"/>
    <w:rsid w:val="00ED0B95"/>
    <w:rsid w:val="00ED253A"/>
    <w:rsid w:val="00ED6BBF"/>
    <w:rsid w:val="00F00CEC"/>
    <w:rsid w:val="00F10817"/>
    <w:rsid w:val="00F17EC6"/>
    <w:rsid w:val="00F276BE"/>
    <w:rsid w:val="00F27C89"/>
    <w:rsid w:val="00F319CD"/>
    <w:rsid w:val="00F33BEB"/>
    <w:rsid w:val="00F4194F"/>
    <w:rsid w:val="00F42744"/>
    <w:rsid w:val="00F673D4"/>
    <w:rsid w:val="00FB09B7"/>
    <w:rsid w:val="00FB4CF8"/>
    <w:rsid w:val="00FC38CB"/>
    <w:rsid w:val="00FD1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8E72E5-8170-4F59-8B2D-7EECFC92E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44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491755"/>
  </w:style>
  <w:style w:type="table" w:customStyle="1" w:styleId="TableGrid2">
    <w:name w:val="Table Grid2"/>
    <w:basedOn w:val="TableNormal"/>
    <w:next w:val="TableGrid"/>
    <w:uiPriority w:val="59"/>
    <w:rsid w:val="00491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6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0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0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0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0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0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1DBF7F-9F34-47B4-89CA-B3256372F2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ayview Medical Center</Company>
  <LinksUpToDate>false</LinksUpToDate>
  <CharactersWithSpaces>1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iq Shafi</dc:creator>
  <cp:lastModifiedBy>Tariq Shafi</cp:lastModifiedBy>
  <cp:revision>2</cp:revision>
  <dcterms:created xsi:type="dcterms:W3CDTF">2015-03-06T10:48:00Z</dcterms:created>
  <dcterms:modified xsi:type="dcterms:W3CDTF">2015-03-06T10:48:00Z</dcterms:modified>
</cp:coreProperties>
</file>